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8DF8C" w14:textId="48BBD4FB" w:rsidR="007655D6" w:rsidRDefault="009B6909" w:rsidP="005E4E2D">
      <w:pPr>
        <w:spacing w:after="60"/>
        <w:rPr>
          <w:rFonts w:ascii="Arial" w:hAnsi="Arial" w:cs="Arial"/>
          <w:b/>
        </w:rPr>
      </w:pPr>
      <w:bookmarkStart w:id="0" w:name="_Hlk519078793"/>
      <w:r>
        <w:rPr>
          <w:rFonts w:ascii="Arial" w:hAnsi="Arial" w:cs="Arial"/>
          <w:b/>
        </w:rPr>
        <w:t>Age-Dependent Protection of Insulin Secretion in Diet</w:t>
      </w:r>
      <w:r w:rsidR="00E478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Induced Obese Mice</w:t>
      </w:r>
      <w:bookmarkEnd w:id="0"/>
      <w:r>
        <w:rPr>
          <w:rFonts w:ascii="Arial" w:hAnsi="Arial" w:cs="Arial"/>
          <w:b/>
        </w:rPr>
        <w:t xml:space="preserve"> </w:t>
      </w:r>
    </w:p>
    <w:p w14:paraId="5CEFE0F4" w14:textId="77777777" w:rsidR="009B6909" w:rsidRDefault="009B6909" w:rsidP="005E4E2D">
      <w:pPr>
        <w:spacing w:after="60"/>
        <w:rPr>
          <w:rFonts w:ascii="Arial" w:hAnsi="Arial" w:cs="Arial"/>
          <w:b/>
        </w:rPr>
      </w:pPr>
    </w:p>
    <w:p w14:paraId="3E1C9EB4" w14:textId="65D14538" w:rsidR="00C21CC9" w:rsidRPr="000E2EC2" w:rsidRDefault="009B6909" w:rsidP="000E2EC2">
      <w:pPr>
        <w:spacing w:after="60"/>
        <w:rPr>
          <w:rFonts w:ascii="Arial" w:hAnsi="Arial" w:cs="Arial"/>
        </w:rPr>
      </w:pPr>
      <w:r w:rsidRPr="00D25557">
        <w:rPr>
          <w:rFonts w:ascii="Arial" w:hAnsi="Arial" w:cs="Arial"/>
        </w:rPr>
        <w:t>Elizabeth R. De Leon</w:t>
      </w:r>
      <w:r w:rsidRPr="00D25557">
        <w:rPr>
          <w:rFonts w:ascii="Arial" w:hAnsi="Arial" w:cs="Arial"/>
          <w:vertAlign w:val="superscript"/>
        </w:rPr>
        <w:t>1</w:t>
      </w:r>
      <w:r w:rsidRPr="00D255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Jacqueline A. Brinkman</w:t>
      </w:r>
      <w:r w:rsidRPr="006D431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achel J. Fenske</w:t>
      </w:r>
      <w:r w:rsidRPr="0087526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D25557">
        <w:rPr>
          <w:rFonts w:ascii="Arial" w:hAnsi="Arial" w:cs="Arial"/>
        </w:rPr>
        <w:t>Trillian Gregg</w:t>
      </w:r>
      <w:r w:rsidRPr="00D25557">
        <w:rPr>
          <w:rFonts w:ascii="Arial" w:hAnsi="Arial" w:cs="Arial"/>
          <w:vertAlign w:val="superscript"/>
        </w:rPr>
        <w:t>1</w:t>
      </w:r>
      <w:r w:rsidRPr="00D255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rian A. Schmidt</w:t>
      </w:r>
      <w:r w:rsidRPr="00C9337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bookmarkStart w:id="1" w:name="_GoBack"/>
      <w:bookmarkEnd w:id="1"/>
      <w:r>
        <w:rPr>
          <w:rFonts w:ascii="Arial" w:hAnsi="Arial" w:cs="Arial"/>
        </w:rPr>
        <w:t>Dawn S. Sherman</w:t>
      </w:r>
      <w:r w:rsidRPr="006D431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Nicole E. Cummings</w:t>
      </w:r>
      <w:r w:rsidRPr="006D431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="00782BE9">
        <w:rPr>
          <w:rFonts w:ascii="Arial" w:hAnsi="Arial" w:cs="Arial"/>
        </w:rPr>
        <w:t>Dar</w:t>
      </w:r>
      <w:r w:rsidR="00CF37E6">
        <w:rPr>
          <w:rFonts w:ascii="Arial" w:hAnsi="Arial" w:cs="Arial"/>
        </w:rPr>
        <w:t>b</w:t>
      </w:r>
      <w:r w:rsidR="00782BE9">
        <w:rPr>
          <w:rFonts w:ascii="Arial" w:hAnsi="Arial" w:cs="Arial"/>
        </w:rPr>
        <w:t xml:space="preserve">y </w:t>
      </w:r>
      <w:r w:rsidR="00CF37E6">
        <w:rPr>
          <w:rFonts w:ascii="Arial" w:hAnsi="Arial" w:cs="Arial"/>
        </w:rPr>
        <w:t xml:space="preserve">C. </w:t>
      </w:r>
      <w:r w:rsidR="00782BE9">
        <w:rPr>
          <w:rFonts w:ascii="Arial" w:hAnsi="Arial" w:cs="Arial"/>
        </w:rPr>
        <w:t>Peter</w:t>
      </w:r>
      <w:r w:rsidR="00782BE9" w:rsidRPr="006D431A">
        <w:rPr>
          <w:rFonts w:ascii="Arial" w:hAnsi="Arial" w:cs="Arial"/>
          <w:vertAlign w:val="superscript"/>
        </w:rPr>
        <w:t>1</w:t>
      </w:r>
      <w:r w:rsidR="00782BE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ichelle E. Kimple</w:t>
      </w:r>
      <w:r w:rsidRPr="0087526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udley W. Lamming</w:t>
      </w:r>
      <w:r w:rsidRPr="006D431A">
        <w:rPr>
          <w:rFonts w:ascii="Arial" w:hAnsi="Arial" w:cs="Arial"/>
          <w:vertAlign w:val="superscript"/>
        </w:rPr>
        <w:t>1</w:t>
      </w:r>
      <w:r w:rsidR="005E3BF2" w:rsidRPr="005E3BF2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, </w:t>
      </w:r>
      <w:r w:rsidRPr="00D25557">
        <w:rPr>
          <w:rFonts w:ascii="Arial" w:hAnsi="Arial" w:cs="Arial"/>
        </w:rPr>
        <w:t>and Matthew J. Merrins</w:t>
      </w:r>
      <w:r w:rsidRPr="00D25557">
        <w:rPr>
          <w:rFonts w:ascii="Arial" w:hAnsi="Arial" w:cs="Arial"/>
          <w:vertAlign w:val="superscript"/>
        </w:rPr>
        <w:t>1</w:t>
      </w:r>
      <w:r w:rsidR="005E3BF2" w:rsidRPr="005E3BF2">
        <w:rPr>
          <w:rFonts w:ascii="Arial" w:hAnsi="Arial" w:cs="Arial"/>
        </w:rPr>
        <w:t>*</w:t>
      </w:r>
    </w:p>
    <w:p w14:paraId="2AB969A4" w14:textId="592CDB98" w:rsidR="000E2EC2" w:rsidRDefault="000E2E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A01EF31" w14:textId="523F0B64" w:rsidR="000E2EC2" w:rsidRDefault="000E2EC2" w:rsidP="00870FEA">
      <w:pPr>
        <w:spacing w:after="60"/>
        <w:jc w:val="both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57A4DE88" wp14:editId="78285DDC">
            <wp:extent cx="2200275" cy="23432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12001" cy="235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5DF03" w14:textId="4AE8B57F" w:rsidR="000E2EC2" w:rsidRDefault="00BE33D0" w:rsidP="00CA7FFE">
      <w:pPr>
        <w:spacing w:after="0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t xml:space="preserve">Supplemental </w:t>
      </w:r>
      <w:r w:rsidRPr="005D7314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</w:t>
      </w:r>
      <w:r w:rsidRPr="005D7314">
        <w:rPr>
          <w:rFonts w:ascii="Arial" w:hAnsi="Arial" w:cs="Arial"/>
          <w:b/>
        </w:rPr>
        <w:t>re 1.</w:t>
      </w:r>
      <w:r w:rsidRPr="00337C8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he age-dependent heterogeneity in </w:t>
      </w:r>
      <w:r w:rsidR="00746228">
        <w:rPr>
          <w:rFonts w:ascii="Arial" w:hAnsi="Arial" w:cs="Arial"/>
          <w:b/>
        </w:rPr>
        <w:t xml:space="preserve">absolute </w:t>
      </w:r>
      <w:r>
        <w:rPr>
          <w:rFonts w:ascii="Arial" w:hAnsi="Arial" w:cs="Arial"/>
          <w:b/>
        </w:rPr>
        <w:t>weight after 4 weeks of Western diet in group-housed mice is highly correlated with impaired glucose tolerance</w:t>
      </w:r>
      <w:r w:rsidRPr="00831406">
        <w:rPr>
          <w:rFonts w:ascii="Arial" w:hAnsi="Arial" w:cs="Arial"/>
          <w:b/>
        </w:rPr>
        <w:t xml:space="preserve">. </w:t>
      </w:r>
      <w:r w:rsidRPr="00337C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oung mice (4-6 mo, black) and aged mice (22 mo, red) were co-housed in groups of 3-4 animals per cage. Mice were</w:t>
      </w:r>
      <w:r w:rsidRPr="00337C87">
        <w:rPr>
          <w:rFonts w:ascii="Arial" w:hAnsi="Arial" w:cs="Arial"/>
        </w:rPr>
        <w:t xml:space="preserve"> fed Western diet</w:t>
      </w:r>
      <w:r>
        <w:rPr>
          <w:rFonts w:ascii="Arial" w:hAnsi="Arial" w:cs="Arial"/>
        </w:rPr>
        <w:t xml:space="preserve"> (WD)</w:t>
      </w:r>
      <w:r w:rsidRPr="00337C87">
        <w:rPr>
          <w:rFonts w:ascii="Arial" w:hAnsi="Arial" w:cs="Arial"/>
        </w:rPr>
        <w:t xml:space="preserve"> ad libitum for four weeks.</w:t>
      </w:r>
      <w:r>
        <w:rPr>
          <w:rFonts w:ascii="Arial" w:hAnsi="Arial" w:cs="Arial"/>
        </w:rPr>
        <w:t xml:space="preserve"> Before and after diet, glucose tolerance and weight were measured.</w:t>
      </w:r>
      <w:r w:rsidRPr="00337C87">
        <w:rPr>
          <w:rFonts w:ascii="Arial" w:hAnsi="Arial" w:cs="Arial"/>
        </w:rPr>
        <w:t xml:space="preserve"> </w:t>
      </w:r>
      <w:r w:rsidR="00746228">
        <w:rPr>
          <w:rFonts w:ascii="Arial" w:hAnsi="Arial" w:cs="Arial"/>
        </w:rPr>
        <w:t>The graphs shows the correlation between</w:t>
      </w:r>
      <w:r>
        <w:rPr>
          <w:rFonts w:ascii="Arial" w:hAnsi="Arial" w:cs="Arial"/>
        </w:rPr>
        <w:t xml:space="preserve"> weight and GTT AUC in </w:t>
      </w:r>
      <w:r w:rsidR="00746228">
        <w:rPr>
          <w:rFonts w:ascii="Arial" w:hAnsi="Arial" w:cs="Arial"/>
        </w:rPr>
        <w:t xml:space="preserve">WD-fed </w:t>
      </w:r>
      <w:r w:rsidRPr="00337C87">
        <w:rPr>
          <w:rFonts w:ascii="Arial" w:hAnsi="Arial" w:cs="Arial"/>
        </w:rPr>
        <w:t xml:space="preserve">young </w:t>
      </w:r>
      <w:r>
        <w:rPr>
          <w:rFonts w:ascii="Arial" w:hAnsi="Arial" w:cs="Arial"/>
        </w:rPr>
        <w:t>(</w:t>
      </w:r>
      <w:r w:rsidRPr="005C606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</w:t>
      </w:r>
      <w:r w:rsidRPr="00337C87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337C87">
        <w:rPr>
          <w:rFonts w:ascii="Arial" w:hAnsi="Arial" w:cs="Arial"/>
        </w:rPr>
        <w:t>20</w:t>
      </w:r>
      <w:r>
        <w:rPr>
          <w:rFonts w:ascii="Arial" w:hAnsi="Arial" w:cs="Arial"/>
        </w:rPr>
        <w:t>) and</w:t>
      </w:r>
      <w:r w:rsidRPr="00337C87">
        <w:rPr>
          <w:rFonts w:ascii="Arial" w:hAnsi="Arial" w:cs="Arial"/>
        </w:rPr>
        <w:t xml:space="preserve"> aged </w:t>
      </w:r>
      <w:r>
        <w:rPr>
          <w:rFonts w:ascii="Arial" w:hAnsi="Arial" w:cs="Arial"/>
        </w:rPr>
        <w:t>(</w:t>
      </w:r>
      <w:r w:rsidRPr="005C606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</w:t>
      </w:r>
      <w:r w:rsidRPr="00337C87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337C87">
        <w:rPr>
          <w:rFonts w:ascii="Arial" w:hAnsi="Arial" w:cs="Arial"/>
        </w:rPr>
        <w:t>3</w:t>
      </w:r>
      <w:r>
        <w:rPr>
          <w:rFonts w:ascii="Arial" w:hAnsi="Arial" w:cs="Arial"/>
        </w:rPr>
        <w:t>2) mice</w:t>
      </w:r>
      <w:r w:rsidRPr="00337C8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ata were compared by linear regression</w:t>
      </w:r>
      <w:r w:rsidR="00CA7FFE">
        <w:rPr>
          <w:rFonts w:ascii="Arial" w:hAnsi="Arial" w:cs="Arial"/>
        </w:rPr>
        <w:t xml:space="preserve">: aged, </w:t>
      </w:r>
      <w:r w:rsidR="00CA7FFE" w:rsidRPr="004F13B5">
        <w:rPr>
          <w:rFonts w:ascii="Arial" w:hAnsi="Arial" w:cs="Arial"/>
        </w:rPr>
        <w:t>R</w:t>
      </w:r>
      <w:r w:rsidR="00CA7FFE" w:rsidRPr="004F13B5">
        <w:rPr>
          <w:rFonts w:ascii="Arial" w:hAnsi="Arial" w:cs="Arial"/>
          <w:vertAlign w:val="superscript"/>
        </w:rPr>
        <w:t>2</w:t>
      </w:r>
      <w:r w:rsidR="00CA7FFE" w:rsidRPr="004F13B5">
        <w:rPr>
          <w:rFonts w:ascii="Arial" w:hAnsi="Arial" w:cs="Arial"/>
        </w:rPr>
        <w:t>=0.61, P&lt;0.001</w:t>
      </w:r>
      <w:r w:rsidR="00CA7FFE">
        <w:rPr>
          <w:rFonts w:ascii="Arial" w:hAnsi="Arial" w:cs="Arial"/>
        </w:rPr>
        <w:t xml:space="preserve">; young, </w:t>
      </w:r>
      <w:r w:rsidR="00CA7FFE" w:rsidRPr="004F13B5">
        <w:rPr>
          <w:rFonts w:ascii="Arial" w:hAnsi="Arial" w:cs="Arial"/>
        </w:rPr>
        <w:t>R</w:t>
      </w:r>
      <w:r w:rsidR="00CA7FFE" w:rsidRPr="004F13B5">
        <w:rPr>
          <w:rFonts w:ascii="Arial" w:hAnsi="Arial" w:cs="Arial"/>
          <w:vertAlign w:val="superscript"/>
        </w:rPr>
        <w:t>2</w:t>
      </w:r>
      <w:r w:rsidR="00CA7FFE" w:rsidRPr="004F13B5">
        <w:rPr>
          <w:rFonts w:ascii="Arial" w:hAnsi="Arial" w:cs="Arial"/>
        </w:rPr>
        <w:t>=0.</w:t>
      </w:r>
      <w:r w:rsidR="00CA7FFE">
        <w:rPr>
          <w:rFonts w:ascii="Arial" w:hAnsi="Arial" w:cs="Arial"/>
        </w:rPr>
        <w:t>07, P=0.25.</w:t>
      </w:r>
      <w:r w:rsidR="000E2EC2">
        <w:rPr>
          <w:rFonts w:ascii="Arial" w:hAnsi="Arial" w:cs="Arial"/>
          <w:color w:val="FF0000"/>
        </w:rPr>
        <w:br w:type="page"/>
      </w:r>
    </w:p>
    <w:p w14:paraId="7091217C" w14:textId="77777777" w:rsidR="000E2EC2" w:rsidRDefault="000E2EC2" w:rsidP="00BE33D0">
      <w:pPr>
        <w:spacing w:after="0"/>
        <w:jc w:val="both"/>
        <w:rPr>
          <w:rFonts w:ascii="Arial" w:hAnsi="Arial" w:cs="Arial"/>
          <w:color w:val="FF0000"/>
        </w:rPr>
      </w:pPr>
    </w:p>
    <w:p w14:paraId="7E0931B9" w14:textId="39FC28AF" w:rsidR="00746228" w:rsidRDefault="00CA7FFE" w:rsidP="00BE33D0">
      <w:pPr>
        <w:spacing w:after="0"/>
        <w:jc w:val="both"/>
        <w:rPr>
          <w:rFonts w:ascii="Arial" w:hAnsi="Arial" w:cs="Arial"/>
          <w:color w:val="FF0000"/>
        </w:rPr>
      </w:pPr>
      <w:r>
        <w:rPr>
          <w:noProof/>
        </w:rPr>
        <w:drawing>
          <wp:inline distT="0" distB="0" distL="0" distR="0" wp14:anchorId="19B1998B" wp14:editId="3FBDA21C">
            <wp:extent cx="3886200" cy="23639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16188" cy="2382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29D9F" w14:textId="77777777" w:rsidR="004347A9" w:rsidRDefault="004347A9" w:rsidP="0022605E">
      <w:pPr>
        <w:spacing w:after="0"/>
        <w:jc w:val="both"/>
        <w:rPr>
          <w:rFonts w:ascii="Arial" w:hAnsi="Arial" w:cs="Arial"/>
          <w:b/>
        </w:rPr>
      </w:pPr>
    </w:p>
    <w:p w14:paraId="526CD634" w14:textId="7C018D69" w:rsidR="0022605E" w:rsidRDefault="00746228" w:rsidP="002260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2</w:t>
      </w:r>
      <w:r w:rsidRPr="005D7314">
        <w:rPr>
          <w:rFonts w:ascii="Arial" w:hAnsi="Arial" w:cs="Arial"/>
          <w:b/>
        </w:rPr>
        <w:t>.</w:t>
      </w:r>
      <w:r w:rsidRPr="00337C8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he age-dependent heterogeneity in weight gain after 4 weeks of Western diet is highly correlated with incremental AUC in a glucose tolerance test</w:t>
      </w:r>
      <w:r w:rsidR="0022605E">
        <w:rPr>
          <w:rFonts w:ascii="Arial" w:hAnsi="Arial" w:cs="Arial"/>
          <w:b/>
        </w:rPr>
        <w:t xml:space="preserve"> in singly-housed and co-housed mice</w:t>
      </w:r>
      <w:r w:rsidRPr="00831406">
        <w:rPr>
          <w:rFonts w:ascii="Arial" w:hAnsi="Arial" w:cs="Arial"/>
          <w:b/>
        </w:rPr>
        <w:t xml:space="preserve">. </w:t>
      </w:r>
      <w:r w:rsidRPr="00337C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oung mice (4-6 mo, black) and aged mice (22 mo, red) were co-housed in groups of 3-4 animals per cage (</w:t>
      </w:r>
      <w:r w:rsidRPr="00332457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or singly-housed (</w:t>
      </w:r>
      <w:r w:rsidRPr="00332457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as in Figures 1 and 2, respectively. Mice were</w:t>
      </w:r>
      <w:r w:rsidRPr="00337C87">
        <w:rPr>
          <w:rFonts w:ascii="Arial" w:hAnsi="Arial" w:cs="Arial"/>
        </w:rPr>
        <w:t xml:space="preserve"> fed Western diet</w:t>
      </w:r>
      <w:r>
        <w:rPr>
          <w:rFonts w:ascii="Arial" w:hAnsi="Arial" w:cs="Arial"/>
        </w:rPr>
        <w:t xml:space="preserve"> (WD)</w:t>
      </w:r>
      <w:r w:rsidRPr="00337C87">
        <w:rPr>
          <w:rFonts w:ascii="Arial" w:hAnsi="Arial" w:cs="Arial"/>
        </w:rPr>
        <w:t xml:space="preserve"> ad libitum for four weeks.</w:t>
      </w:r>
      <w:r>
        <w:rPr>
          <w:rFonts w:ascii="Arial" w:hAnsi="Arial" w:cs="Arial"/>
        </w:rPr>
        <w:t xml:space="preserve"> </w:t>
      </w:r>
      <w:r w:rsidR="0022605E">
        <w:rPr>
          <w:rFonts w:ascii="Arial" w:hAnsi="Arial" w:cs="Arial"/>
        </w:rPr>
        <w:t xml:space="preserve">Weight gain and incremental area under the curve (iAUC) data were compared by linear regression. In the co-housed animals, </w:t>
      </w:r>
      <w:r w:rsidR="0022605E" w:rsidRPr="0022605E">
        <w:rPr>
          <w:rFonts w:ascii="Arial" w:hAnsi="Arial" w:cs="Arial"/>
        </w:rPr>
        <w:t xml:space="preserve">the correlation between weight gain and </w:t>
      </w:r>
      <w:r w:rsidR="0022605E">
        <w:rPr>
          <w:rFonts w:ascii="Arial" w:hAnsi="Arial" w:cs="Arial"/>
        </w:rPr>
        <w:t>i</w:t>
      </w:r>
      <w:r w:rsidR="0022605E" w:rsidRPr="0022605E">
        <w:rPr>
          <w:rFonts w:ascii="Arial" w:hAnsi="Arial" w:cs="Arial"/>
        </w:rPr>
        <w:t>AUC is highly significant in aged mice (</w:t>
      </w:r>
      <w:r w:rsidR="00CA7FFE" w:rsidRPr="004F13B5">
        <w:rPr>
          <w:rFonts w:ascii="Arial" w:hAnsi="Arial" w:cs="Arial"/>
        </w:rPr>
        <w:t>R</w:t>
      </w:r>
      <w:r w:rsidR="00CA7FFE" w:rsidRPr="004F13B5">
        <w:rPr>
          <w:rFonts w:ascii="Arial" w:hAnsi="Arial" w:cs="Arial"/>
          <w:vertAlign w:val="superscript"/>
        </w:rPr>
        <w:t>2</w:t>
      </w:r>
      <w:r w:rsidR="00CA7FFE" w:rsidRPr="004F13B5">
        <w:rPr>
          <w:rFonts w:ascii="Arial" w:hAnsi="Arial" w:cs="Arial"/>
        </w:rPr>
        <w:t>=0.</w:t>
      </w:r>
      <w:r w:rsidR="00CA7FFE">
        <w:rPr>
          <w:rFonts w:ascii="Arial" w:hAnsi="Arial" w:cs="Arial"/>
        </w:rPr>
        <w:t>42</w:t>
      </w:r>
      <w:r w:rsidR="00CA7FFE" w:rsidRPr="004F13B5">
        <w:rPr>
          <w:rFonts w:ascii="Arial" w:hAnsi="Arial" w:cs="Arial"/>
        </w:rPr>
        <w:t xml:space="preserve">, </w:t>
      </w:r>
      <w:r w:rsidR="0022605E">
        <w:rPr>
          <w:rFonts w:ascii="Arial" w:hAnsi="Arial" w:cs="Arial"/>
        </w:rPr>
        <w:t>P</w:t>
      </w:r>
      <w:r w:rsidR="0022605E" w:rsidRPr="0022605E">
        <w:rPr>
          <w:rFonts w:ascii="Arial" w:hAnsi="Arial" w:cs="Arial"/>
        </w:rPr>
        <w:t>&lt;0.0001), but not young mice (</w:t>
      </w:r>
      <w:r w:rsidR="00CA7FFE" w:rsidRPr="004F13B5">
        <w:rPr>
          <w:rFonts w:ascii="Arial" w:hAnsi="Arial" w:cs="Arial"/>
        </w:rPr>
        <w:t>R</w:t>
      </w:r>
      <w:r w:rsidR="00CA7FFE" w:rsidRPr="004F13B5">
        <w:rPr>
          <w:rFonts w:ascii="Arial" w:hAnsi="Arial" w:cs="Arial"/>
          <w:vertAlign w:val="superscript"/>
        </w:rPr>
        <w:t>2</w:t>
      </w:r>
      <w:r w:rsidR="00CA7FFE" w:rsidRPr="004F13B5">
        <w:rPr>
          <w:rFonts w:ascii="Arial" w:hAnsi="Arial" w:cs="Arial"/>
        </w:rPr>
        <w:t>=0.</w:t>
      </w:r>
      <w:r w:rsidR="00CA7FFE">
        <w:rPr>
          <w:rFonts w:ascii="Arial" w:hAnsi="Arial" w:cs="Arial"/>
        </w:rPr>
        <w:t>06</w:t>
      </w:r>
      <w:r w:rsidR="00CA7FFE" w:rsidRPr="004F13B5">
        <w:rPr>
          <w:rFonts w:ascii="Arial" w:hAnsi="Arial" w:cs="Arial"/>
        </w:rPr>
        <w:t xml:space="preserve">, </w:t>
      </w:r>
      <w:r w:rsidR="0022605E">
        <w:rPr>
          <w:rFonts w:ascii="Arial" w:hAnsi="Arial" w:cs="Arial"/>
        </w:rPr>
        <w:t>P</w:t>
      </w:r>
      <w:r w:rsidR="0022605E" w:rsidRPr="0022605E">
        <w:rPr>
          <w:rFonts w:ascii="Arial" w:hAnsi="Arial" w:cs="Arial"/>
        </w:rPr>
        <w:t>=0.30)</w:t>
      </w:r>
      <w:r w:rsidR="0022605E">
        <w:rPr>
          <w:rFonts w:ascii="Arial" w:hAnsi="Arial" w:cs="Arial"/>
        </w:rPr>
        <w:t>. In singly-house mice, t</w:t>
      </w:r>
      <w:r w:rsidR="0022605E" w:rsidRPr="0022605E">
        <w:rPr>
          <w:rFonts w:ascii="Arial" w:hAnsi="Arial" w:cs="Arial"/>
        </w:rPr>
        <w:t xml:space="preserve">he correlation between weight gain and incremental AUC </w:t>
      </w:r>
      <w:r w:rsidR="0022605E">
        <w:rPr>
          <w:rFonts w:ascii="Arial" w:hAnsi="Arial" w:cs="Arial"/>
        </w:rPr>
        <w:t xml:space="preserve">(iAUC) </w:t>
      </w:r>
      <w:r w:rsidR="0022605E" w:rsidRPr="0022605E">
        <w:rPr>
          <w:rFonts w:ascii="Arial" w:hAnsi="Arial" w:cs="Arial"/>
        </w:rPr>
        <w:t>is significant in aged mice (</w:t>
      </w:r>
      <w:r w:rsidR="00CA7FFE" w:rsidRPr="004F13B5">
        <w:rPr>
          <w:rFonts w:ascii="Arial" w:hAnsi="Arial" w:cs="Arial"/>
        </w:rPr>
        <w:t>R</w:t>
      </w:r>
      <w:r w:rsidR="00CA7FFE" w:rsidRPr="004F13B5">
        <w:rPr>
          <w:rFonts w:ascii="Arial" w:hAnsi="Arial" w:cs="Arial"/>
          <w:vertAlign w:val="superscript"/>
        </w:rPr>
        <w:t>2</w:t>
      </w:r>
      <w:r w:rsidR="00CA7FFE" w:rsidRPr="004F13B5">
        <w:rPr>
          <w:rFonts w:ascii="Arial" w:hAnsi="Arial" w:cs="Arial"/>
        </w:rPr>
        <w:t>=0.</w:t>
      </w:r>
      <w:r w:rsidR="00CA7FFE">
        <w:rPr>
          <w:rFonts w:ascii="Arial" w:hAnsi="Arial" w:cs="Arial"/>
        </w:rPr>
        <w:t xml:space="preserve">27, </w:t>
      </w:r>
      <w:r w:rsidR="0022605E">
        <w:rPr>
          <w:rFonts w:ascii="Arial" w:hAnsi="Arial" w:cs="Arial"/>
        </w:rPr>
        <w:t>P</w:t>
      </w:r>
      <w:r w:rsidR="0022605E" w:rsidRPr="0022605E">
        <w:rPr>
          <w:rFonts w:ascii="Arial" w:hAnsi="Arial" w:cs="Arial"/>
        </w:rPr>
        <w:t>=0.035), but not young mice (</w:t>
      </w:r>
      <w:r w:rsidR="00CA7FFE">
        <w:rPr>
          <w:rFonts w:ascii="Arial" w:hAnsi="Arial" w:cs="Arial"/>
        </w:rPr>
        <w:t>R</w:t>
      </w:r>
      <w:r w:rsidR="00CA7FFE" w:rsidRPr="00CA7FFE">
        <w:rPr>
          <w:rFonts w:ascii="Arial" w:hAnsi="Arial" w:cs="Arial"/>
          <w:vertAlign w:val="superscript"/>
        </w:rPr>
        <w:t>2</w:t>
      </w:r>
      <w:r w:rsidR="00CA7FFE">
        <w:rPr>
          <w:rFonts w:ascii="Arial" w:hAnsi="Arial" w:cs="Arial"/>
        </w:rPr>
        <w:t xml:space="preserve">=0.03, </w:t>
      </w:r>
      <w:r w:rsidR="0022605E">
        <w:rPr>
          <w:rFonts w:ascii="Arial" w:hAnsi="Arial" w:cs="Arial"/>
        </w:rPr>
        <w:t>P</w:t>
      </w:r>
      <w:r w:rsidR="0022605E" w:rsidRPr="0022605E">
        <w:rPr>
          <w:rFonts w:ascii="Arial" w:hAnsi="Arial" w:cs="Arial"/>
        </w:rPr>
        <w:t>=0.</w:t>
      </w:r>
      <w:r w:rsidR="00CA7FFE">
        <w:rPr>
          <w:rFonts w:ascii="Arial" w:hAnsi="Arial" w:cs="Arial"/>
        </w:rPr>
        <w:t>53</w:t>
      </w:r>
      <w:r w:rsidR="0022605E" w:rsidRPr="0022605E">
        <w:rPr>
          <w:rFonts w:ascii="Arial" w:hAnsi="Arial" w:cs="Arial"/>
        </w:rPr>
        <w:t>)</w:t>
      </w:r>
      <w:r w:rsidR="0022605E">
        <w:rPr>
          <w:rFonts w:ascii="Arial" w:hAnsi="Arial" w:cs="Arial"/>
        </w:rPr>
        <w:t xml:space="preserve">. </w:t>
      </w:r>
    </w:p>
    <w:p w14:paraId="79C634E8" w14:textId="19B2723B" w:rsidR="000E2EC2" w:rsidRDefault="000E2EC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D51221" w14:textId="77777777" w:rsidR="00746228" w:rsidRDefault="00746228" w:rsidP="00BE33D0">
      <w:pPr>
        <w:spacing w:after="0"/>
        <w:jc w:val="both"/>
        <w:rPr>
          <w:rFonts w:ascii="Arial" w:hAnsi="Arial" w:cs="Arial"/>
        </w:rPr>
      </w:pPr>
    </w:p>
    <w:p w14:paraId="3C82C007" w14:textId="644FD354" w:rsidR="000E2EC2" w:rsidRDefault="000E2EC2" w:rsidP="00BE33D0">
      <w:pPr>
        <w:spacing w:after="0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56B2909" wp14:editId="404E8813">
            <wp:extent cx="5943600" cy="21888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1082F" w14:textId="77777777" w:rsidR="000E2EC2" w:rsidRDefault="000E2EC2" w:rsidP="00BE33D0">
      <w:pPr>
        <w:spacing w:after="0"/>
        <w:jc w:val="both"/>
        <w:rPr>
          <w:rFonts w:ascii="Arial" w:hAnsi="Arial" w:cs="Arial"/>
        </w:rPr>
      </w:pPr>
    </w:p>
    <w:p w14:paraId="3E615644" w14:textId="4DAB8A88" w:rsidR="0022605E" w:rsidRPr="00687AAF" w:rsidRDefault="0022605E" w:rsidP="00BE33D0">
      <w:pPr>
        <w:spacing w:after="0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t>Supplemental Figure 3</w:t>
      </w:r>
      <w:r w:rsidRPr="005D731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Compared with young mice, </w:t>
      </w:r>
      <w:r w:rsidRPr="0022605E">
        <w:rPr>
          <w:rFonts w:ascii="Arial" w:hAnsi="Arial" w:cs="Arial"/>
          <w:b/>
          <w:i/>
        </w:rPr>
        <w:t>in vivo</w:t>
      </w:r>
      <w:r>
        <w:rPr>
          <w:rFonts w:ascii="Arial" w:hAnsi="Arial" w:cs="Arial"/>
          <w:b/>
        </w:rPr>
        <w:t xml:space="preserve"> and </w:t>
      </w:r>
      <w:r w:rsidRPr="0022605E">
        <w:rPr>
          <w:rFonts w:ascii="Arial" w:hAnsi="Arial" w:cs="Arial"/>
          <w:b/>
          <w:i/>
        </w:rPr>
        <w:t>ex vivo</w:t>
      </w:r>
      <w:r w:rsidRPr="005D731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glucose-stimulated insulin secretion (GSIS) is enhanced in a</w:t>
      </w:r>
      <w:r w:rsidRPr="0013051F">
        <w:rPr>
          <w:rFonts w:ascii="Arial" w:hAnsi="Arial" w:cs="Arial"/>
          <w:b/>
        </w:rPr>
        <w:t xml:space="preserve">ged mice </w:t>
      </w:r>
      <w:r>
        <w:rPr>
          <w:rFonts w:ascii="Arial" w:hAnsi="Arial" w:cs="Arial"/>
          <w:b/>
        </w:rPr>
        <w:t>following Western diet administration</w:t>
      </w:r>
      <w:r w:rsidRPr="0013051F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Plasma insulin levels before and after an overnight fast in young (black) and aged (red) mice on chow (</w:t>
      </w:r>
      <w:r w:rsidRPr="00F61CB3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16-17) and WD (</w:t>
      </w:r>
      <w:r w:rsidRPr="00F61CB3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13-19). Data </w:t>
      </w:r>
      <w:r w:rsidR="00687AAF">
        <w:rPr>
          <w:rFonts w:ascii="Arial" w:hAnsi="Arial" w:cs="Arial"/>
        </w:rPr>
        <w:t>is redisplayed from</w:t>
      </w:r>
      <w:r>
        <w:rPr>
          <w:rFonts w:ascii="Arial" w:hAnsi="Arial" w:cs="Arial"/>
        </w:rPr>
        <w:t xml:space="preserve"> Figure</w:t>
      </w:r>
      <w:r w:rsidR="00687AA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4a and 4d. (</w:t>
      </w:r>
      <w:r w:rsidRPr="0022605E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0B12BC">
        <w:rPr>
          <w:rFonts w:ascii="Arial" w:hAnsi="Arial" w:cs="Arial"/>
          <w:i/>
        </w:rPr>
        <w:t>Ex vivo</w:t>
      </w:r>
      <w:r>
        <w:rPr>
          <w:rFonts w:ascii="Arial" w:hAnsi="Arial" w:cs="Arial"/>
        </w:rPr>
        <w:t xml:space="preserve"> GSIS</w:t>
      </w:r>
      <w:r w:rsidRPr="003B5C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) and insulin content (B) </w:t>
      </w:r>
      <w:r w:rsidRPr="003B5C21">
        <w:rPr>
          <w:rFonts w:ascii="Arial" w:hAnsi="Arial" w:cs="Arial"/>
        </w:rPr>
        <w:t xml:space="preserve">measured in </w:t>
      </w:r>
      <w:r>
        <w:rPr>
          <w:rFonts w:ascii="Arial" w:hAnsi="Arial" w:cs="Arial"/>
        </w:rPr>
        <w:t xml:space="preserve">pancreatic </w:t>
      </w:r>
      <w:r w:rsidRPr="003B5C21">
        <w:rPr>
          <w:rFonts w:ascii="Arial" w:hAnsi="Arial" w:cs="Arial"/>
        </w:rPr>
        <w:t xml:space="preserve">islets from </w:t>
      </w:r>
      <w:r>
        <w:rPr>
          <w:rFonts w:ascii="Arial" w:hAnsi="Arial" w:cs="Arial"/>
        </w:rPr>
        <w:t>young (black) and aged (red) mice on chow (</w:t>
      </w:r>
      <w:r w:rsidRPr="000B12BC">
        <w:rPr>
          <w:rFonts w:ascii="Arial" w:hAnsi="Arial" w:cs="Arial"/>
          <w:i/>
        </w:rPr>
        <w:t>n</w:t>
      </w:r>
      <w:r>
        <w:rPr>
          <w:rFonts w:ascii="Arial" w:hAnsi="Arial" w:cs="Arial"/>
        </w:rPr>
        <w:t>= 7-9) and WD (</w:t>
      </w:r>
      <w:r w:rsidRPr="000B12BC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9-11). Data </w:t>
      </w:r>
      <w:r w:rsidR="00687AAF">
        <w:rPr>
          <w:rFonts w:ascii="Arial" w:hAnsi="Arial" w:cs="Arial"/>
        </w:rPr>
        <w:t>is redisplayed from</w:t>
      </w:r>
      <w:r>
        <w:rPr>
          <w:rFonts w:ascii="Arial" w:hAnsi="Arial" w:cs="Arial"/>
        </w:rPr>
        <w:t xml:space="preserve"> Figure 6a. </w:t>
      </w:r>
      <w:r w:rsidR="00687AAF">
        <w:rPr>
          <w:rFonts w:ascii="Arial" w:hAnsi="Arial" w:cs="Arial"/>
        </w:rPr>
        <w:t>All d</w:t>
      </w:r>
      <w:r>
        <w:rPr>
          <w:rFonts w:ascii="Arial" w:hAnsi="Arial" w:cs="Arial"/>
        </w:rPr>
        <w:t xml:space="preserve">ata were compared by paired </w:t>
      </w:r>
      <w:r w:rsidR="00687AAF">
        <w:rPr>
          <w:rFonts w:ascii="Arial" w:hAnsi="Arial" w:cs="Arial"/>
        </w:rPr>
        <w:t>t-test</w:t>
      </w:r>
      <w:r>
        <w:rPr>
          <w:rFonts w:ascii="Arial" w:hAnsi="Arial" w:cs="Arial"/>
        </w:rPr>
        <w:t xml:space="preserve">. </w:t>
      </w:r>
      <w:r w:rsidR="00687AAF">
        <w:rPr>
          <w:rFonts w:ascii="Arial" w:hAnsi="Arial" w:cs="Arial"/>
        </w:rPr>
        <w:t xml:space="preserve">*P &lt; 0.05, </w:t>
      </w:r>
      <w:r>
        <w:rPr>
          <w:rFonts w:ascii="Arial" w:hAnsi="Arial" w:cs="Arial"/>
        </w:rPr>
        <w:t>**P &lt; 0.01, ***P &lt; 0.001, and ****P &lt; 0.0001.</w:t>
      </w:r>
      <w:r w:rsidRPr="00AA6AFB">
        <w:rPr>
          <w:rFonts w:ascii="Arial" w:hAnsi="Arial" w:cs="Arial"/>
          <w:color w:val="FF0000"/>
        </w:rPr>
        <w:t xml:space="preserve"> </w:t>
      </w:r>
    </w:p>
    <w:p w14:paraId="54ACE977" w14:textId="77777777" w:rsidR="00BE33D0" w:rsidRPr="00444831" w:rsidRDefault="00BE33D0" w:rsidP="00870FEA">
      <w:pPr>
        <w:spacing w:after="60"/>
        <w:jc w:val="both"/>
        <w:rPr>
          <w:rFonts w:ascii="Arial" w:hAnsi="Arial" w:cs="Arial"/>
          <w:b/>
        </w:rPr>
      </w:pPr>
    </w:p>
    <w:sectPr w:rsidR="00BE33D0" w:rsidRPr="00444831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52EA0" w14:textId="77777777" w:rsidR="009D6607" w:rsidRDefault="009D6607" w:rsidP="005D7314">
      <w:pPr>
        <w:spacing w:after="0" w:line="240" w:lineRule="auto"/>
      </w:pPr>
      <w:r>
        <w:separator/>
      </w:r>
    </w:p>
  </w:endnote>
  <w:endnote w:type="continuationSeparator" w:id="0">
    <w:p w14:paraId="763989AD" w14:textId="77777777" w:rsidR="009D6607" w:rsidRDefault="009D6607" w:rsidP="005D7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850527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9C0449F" w14:textId="11BAB977" w:rsidR="009237BF" w:rsidRPr="009237BF" w:rsidRDefault="009237BF">
        <w:pPr>
          <w:pStyle w:val="Footer"/>
          <w:jc w:val="right"/>
          <w:rPr>
            <w:rFonts w:ascii="Arial" w:hAnsi="Arial" w:cs="Arial"/>
          </w:rPr>
        </w:pPr>
        <w:r w:rsidRPr="009237BF">
          <w:rPr>
            <w:rFonts w:ascii="Arial" w:hAnsi="Arial" w:cs="Arial"/>
          </w:rPr>
          <w:fldChar w:fldCharType="begin"/>
        </w:r>
        <w:r w:rsidRPr="009237BF">
          <w:rPr>
            <w:rFonts w:ascii="Arial" w:hAnsi="Arial" w:cs="Arial"/>
          </w:rPr>
          <w:instrText xml:space="preserve"> PAGE   \* MERGEFORMAT </w:instrText>
        </w:r>
        <w:r w:rsidRPr="009237BF">
          <w:rPr>
            <w:rFonts w:ascii="Arial" w:hAnsi="Arial" w:cs="Arial"/>
          </w:rPr>
          <w:fldChar w:fldCharType="separate"/>
        </w:r>
        <w:r w:rsidR="006E518B">
          <w:rPr>
            <w:rFonts w:ascii="Arial" w:hAnsi="Arial" w:cs="Arial"/>
            <w:noProof/>
          </w:rPr>
          <w:t>4</w:t>
        </w:r>
        <w:r w:rsidRPr="009237BF">
          <w:rPr>
            <w:rFonts w:ascii="Arial" w:hAnsi="Arial" w:cs="Arial"/>
            <w:noProof/>
          </w:rPr>
          <w:fldChar w:fldCharType="end"/>
        </w:r>
      </w:p>
    </w:sdtContent>
  </w:sdt>
  <w:p w14:paraId="235E4FFB" w14:textId="77777777" w:rsidR="009237BF" w:rsidRDefault="00923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3137D" w14:textId="77777777" w:rsidR="009D6607" w:rsidRDefault="009D6607" w:rsidP="005D7314">
      <w:pPr>
        <w:spacing w:after="0" w:line="240" w:lineRule="auto"/>
      </w:pPr>
      <w:r>
        <w:separator/>
      </w:r>
    </w:p>
  </w:footnote>
  <w:footnote w:type="continuationSeparator" w:id="0">
    <w:p w14:paraId="5FAE5E37" w14:textId="77777777" w:rsidR="009D6607" w:rsidRDefault="009D6607" w:rsidP="005D73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4A6A6" w14:textId="691DBAB2" w:rsidR="00F43953" w:rsidRPr="005E4E2D" w:rsidRDefault="00F43953">
    <w:pPr>
      <w:pStyle w:val="Header"/>
      <w:jc w:val="right"/>
      <w:rPr>
        <w:rFonts w:ascii="Arial" w:hAnsi="Arial" w:cs="Arial"/>
      </w:rPr>
    </w:pPr>
  </w:p>
  <w:p w14:paraId="2A6A00A7" w14:textId="77777777" w:rsidR="00F43953" w:rsidRDefault="00F43953" w:rsidP="005D731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76777"/>
    <w:multiLevelType w:val="hybridMultilevel"/>
    <w:tmpl w:val="04CC8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A2610C"/>
    <w:multiLevelType w:val="hybridMultilevel"/>
    <w:tmpl w:val="22629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5xf0zfir2p2qew9sdx5w5idpesxre9v9tt&quot;&gt;2-20-14 endnote&lt;record-ids&gt;&lt;item&gt;3352&lt;/item&gt;&lt;/record-ids&gt;&lt;/item&gt;&lt;/Libraries&gt;"/>
  </w:docVars>
  <w:rsids>
    <w:rsidRoot w:val="00C21CC9"/>
    <w:rsid w:val="00004F18"/>
    <w:rsid w:val="00006AE4"/>
    <w:rsid w:val="00006DE4"/>
    <w:rsid w:val="000071AF"/>
    <w:rsid w:val="00007F70"/>
    <w:rsid w:val="00010330"/>
    <w:rsid w:val="00013449"/>
    <w:rsid w:val="00021109"/>
    <w:rsid w:val="00026C37"/>
    <w:rsid w:val="00026F1E"/>
    <w:rsid w:val="00033083"/>
    <w:rsid w:val="000368DE"/>
    <w:rsid w:val="00036DCF"/>
    <w:rsid w:val="0004119D"/>
    <w:rsid w:val="000500C6"/>
    <w:rsid w:val="000557AF"/>
    <w:rsid w:val="00056CB7"/>
    <w:rsid w:val="00064C55"/>
    <w:rsid w:val="000665D8"/>
    <w:rsid w:val="00066C98"/>
    <w:rsid w:val="00071BC9"/>
    <w:rsid w:val="00072994"/>
    <w:rsid w:val="00075729"/>
    <w:rsid w:val="000765D2"/>
    <w:rsid w:val="00080123"/>
    <w:rsid w:val="00083199"/>
    <w:rsid w:val="0008621D"/>
    <w:rsid w:val="000920FD"/>
    <w:rsid w:val="000928BF"/>
    <w:rsid w:val="00096B53"/>
    <w:rsid w:val="000A241A"/>
    <w:rsid w:val="000A63BF"/>
    <w:rsid w:val="000A66AC"/>
    <w:rsid w:val="000A7A16"/>
    <w:rsid w:val="000B12BC"/>
    <w:rsid w:val="000B4AF4"/>
    <w:rsid w:val="000B551A"/>
    <w:rsid w:val="000B74CC"/>
    <w:rsid w:val="000C06CE"/>
    <w:rsid w:val="000C4986"/>
    <w:rsid w:val="000D025E"/>
    <w:rsid w:val="000D2EA7"/>
    <w:rsid w:val="000D39BA"/>
    <w:rsid w:val="000D64D1"/>
    <w:rsid w:val="000D6B26"/>
    <w:rsid w:val="000D7B08"/>
    <w:rsid w:val="000E2525"/>
    <w:rsid w:val="000E2953"/>
    <w:rsid w:val="000E2EC2"/>
    <w:rsid w:val="000F07F7"/>
    <w:rsid w:val="000F0CF0"/>
    <w:rsid w:val="000F1D4F"/>
    <w:rsid w:val="000F4C1A"/>
    <w:rsid w:val="000F664A"/>
    <w:rsid w:val="00104832"/>
    <w:rsid w:val="00107C4E"/>
    <w:rsid w:val="00110982"/>
    <w:rsid w:val="00113C44"/>
    <w:rsid w:val="00114EC2"/>
    <w:rsid w:val="00115287"/>
    <w:rsid w:val="00116FF5"/>
    <w:rsid w:val="001223B5"/>
    <w:rsid w:val="00123299"/>
    <w:rsid w:val="00125540"/>
    <w:rsid w:val="0012587F"/>
    <w:rsid w:val="0013051F"/>
    <w:rsid w:val="001407F5"/>
    <w:rsid w:val="001428AD"/>
    <w:rsid w:val="001438EE"/>
    <w:rsid w:val="00145BEB"/>
    <w:rsid w:val="00156486"/>
    <w:rsid w:val="001616E6"/>
    <w:rsid w:val="00163992"/>
    <w:rsid w:val="00166B33"/>
    <w:rsid w:val="00166DF3"/>
    <w:rsid w:val="00166F20"/>
    <w:rsid w:val="00173084"/>
    <w:rsid w:val="001761AC"/>
    <w:rsid w:val="00176519"/>
    <w:rsid w:val="00181A99"/>
    <w:rsid w:val="00187A42"/>
    <w:rsid w:val="001911F5"/>
    <w:rsid w:val="00192258"/>
    <w:rsid w:val="00194B98"/>
    <w:rsid w:val="00195B83"/>
    <w:rsid w:val="001A0366"/>
    <w:rsid w:val="001A4E8F"/>
    <w:rsid w:val="001B35C1"/>
    <w:rsid w:val="001B43FA"/>
    <w:rsid w:val="001B5031"/>
    <w:rsid w:val="001C208C"/>
    <w:rsid w:val="001C3C80"/>
    <w:rsid w:val="001C4B41"/>
    <w:rsid w:val="001C4DA0"/>
    <w:rsid w:val="001C51E1"/>
    <w:rsid w:val="001C66E3"/>
    <w:rsid w:val="001C69F9"/>
    <w:rsid w:val="001D05A8"/>
    <w:rsid w:val="001D0C3E"/>
    <w:rsid w:val="001D2635"/>
    <w:rsid w:val="001E2466"/>
    <w:rsid w:val="001E61B3"/>
    <w:rsid w:val="001F3092"/>
    <w:rsid w:val="001F4F86"/>
    <w:rsid w:val="001F66FD"/>
    <w:rsid w:val="002009C1"/>
    <w:rsid w:val="0020535C"/>
    <w:rsid w:val="0022099A"/>
    <w:rsid w:val="0022605E"/>
    <w:rsid w:val="002262EE"/>
    <w:rsid w:val="00231FEB"/>
    <w:rsid w:val="00232FAE"/>
    <w:rsid w:val="002433B4"/>
    <w:rsid w:val="00243F6E"/>
    <w:rsid w:val="00244A94"/>
    <w:rsid w:val="002504D6"/>
    <w:rsid w:val="00251080"/>
    <w:rsid w:val="002554E8"/>
    <w:rsid w:val="002574AA"/>
    <w:rsid w:val="0026254D"/>
    <w:rsid w:val="002633C9"/>
    <w:rsid w:val="002634A0"/>
    <w:rsid w:val="002635C1"/>
    <w:rsid w:val="0027193E"/>
    <w:rsid w:val="002720E0"/>
    <w:rsid w:val="00273348"/>
    <w:rsid w:val="00273B37"/>
    <w:rsid w:val="002750DC"/>
    <w:rsid w:val="00286060"/>
    <w:rsid w:val="00286175"/>
    <w:rsid w:val="00286B45"/>
    <w:rsid w:val="00287C31"/>
    <w:rsid w:val="00292575"/>
    <w:rsid w:val="00295EE5"/>
    <w:rsid w:val="00297712"/>
    <w:rsid w:val="002A411B"/>
    <w:rsid w:val="002A612B"/>
    <w:rsid w:val="002B0A99"/>
    <w:rsid w:val="002B0AF4"/>
    <w:rsid w:val="002B13AA"/>
    <w:rsid w:val="002B57DA"/>
    <w:rsid w:val="002B6552"/>
    <w:rsid w:val="002C2E77"/>
    <w:rsid w:val="002C32FF"/>
    <w:rsid w:val="002C54B7"/>
    <w:rsid w:val="002C7562"/>
    <w:rsid w:val="002C7D8F"/>
    <w:rsid w:val="002E3FB4"/>
    <w:rsid w:val="002E6891"/>
    <w:rsid w:val="002F15F5"/>
    <w:rsid w:val="002F178C"/>
    <w:rsid w:val="002F268A"/>
    <w:rsid w:val="0030540E"/>
    <w:rsid w:val="0031070C"/>
    <w:rsid w:val="00311EFF"/>
    <w:rsid w:val="003149EE"/>
    <w:rsid w:val="003200F1"/>
    <w:rsid w:val="00323A90"/>
    <w:rsid w:val="003240ED"/>
    <w:rsid w:val="00325600"/>
    <w:rsid w:val="00332457"/>
    <w:rsid w:val="003348B4"/>
    <w:rsid w:val="00337C87"/>
    <w:rsid w:val="00341AB5"/>
    <w:rsid w:val="0034249C"/>
    <w:rsid w:val="00347F9D"/>
    <w:rsid w:val="00356178"/>
    <w:rsid w:val="00360AE9"/>
    <w:rsid w:val="00360B53"/>
    <w:rsid w:val="0036114E"/>
    <w:rsid w:val="003646FE"/>
    <w:rsid w:val="00370B17"/>
    <w:rsid w:val="00372045"/>
    <w:rsid w:val="003752AF"/>
    <w:rsid w:val="003754A6"/>
    <w:rsid w:val="003767D7"/>
    <w:rsid w:val="003768FC"/>
    <w:rsid w:val="00376C77"/>
    <w:rsid w:val="00380B6A"/>
    <w:rsid w:val="003830F1"/>
    <w:rsid w:val="0039047F"/>
    <w:rsid w:val="003905C5"/>
    <w:rsid w:val="0039211E"/>
    <w:rsid w:val="00393192"/>
    <w:rsid w:val="00396089"/>
    <w:rsid w:val="00396A02"/>
    <w:rsid w:val="003970CC"/>
    <w:rsid w:val="003A64F2"/>
    <w:rsid w:val="003B5C21"/>
    <w:rsid w:val="003C12FE"/>
    <w:rsid w:val="003C1593"/>
    <w:rsid w:val="003D7295"/>
    <w:rsid w:val="003E08DA"/>
    <w:rsid w:val="003E142C"/>
    <w:rsid w:val="003E765D"/>
    <w:rsid w:val="003F3ACF"/>
    <w:rsid w:val="0040698C"/>
    <w:rsid w:val="004074A9"/>
    <w:rsid w:val="00414686"/>
    <w:rsid w:val="00417CBD"/>
    <w:rsid w:val="0042121E"/>
    <w:rsid w:val="004271BA"/>
    <w:rsid w:val="004272EE"/>
    <w:rsid w:val="0042737B"/>
    <w:rsid w:val="00427818"/>
    <w:rsid w:val="00432EFA"/>
    <w:rsid w:val="00432FDB"/>
    <w:rsid w:val="004347A9"/>
    <w:rsid w:val="00436EA9"/>
    <w:rsid w:val="00441256"/>
    <w:rsid w:val="004413E8"/>
    <w:rsid w:val="004429E7"/>
    <w:rsid w:val="00444831"/>
    <w:rsid w:val="004507DF"/>
    <w:rsid w:val="00464A41"/>
    <w:rsid w:val="0046699D"/>
    <w:rsid w:val="00497E8F"/>
    <w:rsid w:val="004B3EF8"/>
    <w:rsid w:val="004B4242"/>
    <w:rsid w:val="004C0A4E"/>
    <w:rsid w:val="004C343A"/>
    <w:rsid w:val="004C4342"/>
    <w:rsid w:val="004C64A7"/>
    <w:rsid w:val="004D5D11"/>
    <w:rsid w:val="004E168F"/>
    <w:rsid w:val="004E16DD"/>
    <w:rsid w:val="004E2EC1"/>
    <w:rsid w:val="004E32B5"/>
    <w:rsid w:val="004E3F76"/>
    <w:rsid w:val="004F01DB"/>
    <w:rsid w:val="004F13B5"/>
    <w:rsid w:val="004F2F8E"/>
    <w:rsid w:val="004F43CB"/>
    <w:rsid w:val="004F50A5"/>
    <w:rsid w:val="00501937"/>
    <w:rsid w:val="005041B0"/>
    <w:rsid w:val="00505EBB"/>
    <w:rsid w:val="00507F52"/>
    <w:rsid w:val="00510DB3"/>
    <w:rsid w:val="00514295"/>
    <w:rsid w:val="00514FB1"/>
    <w:rsid w:val="00526270"/>
    <w:rsid w:val="0053050D"/>
    <w:rsid w:val="00534314"/>
    <w:rsid w:val="0054000D"/>
    <w:rsid w:val="00540F8C"/>
    <w:rsid w:val="00544FCB"/>
    <w:rsid w:val="005457AD"/>
    <w:rsid w:val="00554488"/>
    <w:rsid w:val="0056208C"/>
    <w:rsid w:val="00563FDF"/>
    <w:rsid w:val="00565EC8"/>
    <w:rsid w:val="005663EF"/>
    <w:rsid w:val="00566889"/>
    <w:rsid w:val="00570454"/>
    <w:rsid w:val="00572733"/>
    <w:rsid w:val="00587633"/>
    <w:rsid w:val="00587825"/>
    <w:rsid w:val="00587FC1"/>
    <w:rsid w:val="005A1CBB"/>
    <w:rsid w:val="005B0207"/>
    <w:rsid w:val="005C0435"/>
    <w:rsid w:val="005C0B7B"/>
    <w:rsid w:val="005C43C5"/>
    <w:rsid w:val="005C6060"/>
    <w:rsid w:val="005C6087"/>
    <w:rsid w:val="005C7144"/>
    <w:rsid w:val="005D28D7"/>
    <w:rsid w:val="005D2E4A"/>
    <w:rsid w:val="005D7314"/>
    <w:rsid w:val="005E1C62"/>
    <w:rsid w:val="005E25B5"/>
    <w:rsid w:val="005E2D51"/>
    <w:rsid w:val="005E3BF2"/>
    <w:rsid w:val="005E4E2D"/>
    <w:rsid w:val="005E7807"/>
    <w:rsid w:val="006005D1"/>
    <w:rsid w:val="00601172"/>
    <w:rsid w:val="00601355"/>
    <w:rsid w:val="00601BEC"/>
    <w:rsid w:val="00610B12"/>
    <w:rsid w:val="00615E3B"/>
    <w:rsid w:val="006168FF"/>
    <w:rsid w:val="0062054A"/>
    <w:rsid w:val="00624A4B"/>
    <w:rsid w:val="00625300"/>
    <w:rsid w:val="00626088"/>
    <w:rsid w:val="00626E58"/>
    <w:rsid w:val="0063013A"/>
    <w:rsid w:val="0063139C"/>
    <w:rsid w:val="00632B80"/>
    <w:rsid w:val="006331D2"/>
    <w:rsid w:val="00635AB0"/>
    <w:rsid w:val="00641619"/>
    <w:rsid w:val="006427AA"/>
    <w:rsid w:val="00643C95"/>
    <w:rsid w:val="006546C8"/>
    <w:rsid w:val="006572D0"/>
    <w:rsid w:val="00670549"/>
    <w:rsid w:val="00672F79"/>
    <w:rsid w:val="006777DC"/>
    <w:rsid w:val="006843E9"/>
    <w:rsid w:val="006846D8"/>
    <w:rsid w:val="006856A6"/>
    <w:rsid w:val="00687AAF"/>
    <w:rsid w:val="00696AD6"/>
    <w:rsid w:val="0069715B"/>
    <w:rsid w:val="006A052E"/>
    <w:rsid w:val="006A53BC"/>
    <w:rsid w:val="006A774F"/>
    <w:rsid w:val="006B00A6"/>
    <w:rsid w:val="006B49E5"/>
    <w:rsid w:val="006C0424"/>
    <w:rsid w:val="006C1CFE"/>
    <w:rsid w:val="006C2387"/>
    <w:rsid w:val="006C51B6"/>
    <w:rsid w:val="006C5CFB"/>
    <w:rsid w:val="006D135F"/>
    <w:rsid w:val="006D5612"/>
    <w:rsid w:val="006D6692"/>
    <w:rsid w:val="006E1BBD"/>
    <w:rsid w:val="006E263B"/>
    <w:rsid w:val="006E518B"/>
    <w:rsid w:val="006E72D5"/>
    <w:rsid w:val="006E7CF8"/>
    <w:rsid w:val="0070152C"/>
    <w:rsid w:val="00702232"/>
    <w:rsid w:val="007049A1"/>
    <w:rsid w:val="00713776"/>
    <w:rsid w:val="00715F41"/>
    <w:rsid w:val="007165A9"/>
    <w:rsid w:val="00717C84"/>
    <w:rsid w:val="00725316"/>
    <w:rsid w:val="007254DF"/>
    <w:rsid w:val="00733E7C"/>
    <w:rsid w:val="0073513E"/>
    <w:rsid w:val="00736815"/>
    <w:rsid w:val="00737DA5"/>
    <w:rsid w:val="00740D07"/>
    <w:rsid w:val="00746228"/>
    <w:rsid w:val="00751E0B"/>
    <w:rsid w:val="00752744"/>
    <w:rsid w:val="0076153F"/>
    <w:rsid w:val="00761ADB"/>
    <w:rsid w:val="0076315C"/>
    <w:rsid w:val="00763E9D"/>
    <w:rsid w:val="007651EF"/>
    <w:rsid w:val="007655D6"/>
    <w:rsid w:val="00765F62"/>
    <w:rsid w:val="00770B3C"/>
    <w:rsid w:val="007716D8"/>
    <w:rsid w:val="00772FF4"/>
    <w:rsid w:val="00776475"/>
    <w:rsid w:val="00782BE9"/>
    <w:rsid w:val="00783A9B"/>
    <w:rsid w:val="0078470D"/>
    <w:rsid w:val="00784C6F"/>
    <w:rsid w:val="0078543F"/>
    <w:rsid w:val="0078609F"/>
    <w:rsid w:val="007879DE"/>
    <w:rsid w:val="00791F09"/>
    <w:rsid w:val="00793D1B"/>
    <w:rsid w:val="00794898"/>
    <w:rsid w:val="0079722B"/>
    <w:rsid w:val="007A3884"/>
    <w:rsid w:val="007A4B0B"/>
    <w:rsid w:val="007A4F91"/>
    <w:rsid w:val="007A5846"/>
    <w:rsid w:val="007A5CF4"/>
    <w:rsid w:val="007B27EB"/>
    <w:rsid w:val="007B2C3A"/>
    <w:rsid w:val="007C65C7"/>
    <w:rsid w:val="007C79DD"/>
    <w:rsid w:val="007E26AA"/>
    <w:rsid w:val="007E53DE"/>
    <w:rsid w:val="007F22EA"/>
    <w:rsid w:val="007F38D6"/>
    <w:rsid w:val="007F4D1A"/>
    <w:rsid w:val="007F561F"/>
    <w:rsid w:val="007F60B3"/>
    <w:rsid w:val="008026CB"/>
    <w:rsid w:val="00802AB2"/>
    <w:rsid w:val="00803ADC"/>
    <w:rsid w:val="00807EF3"/>
    <w:rsid w:val="00814CC5"/>
    <w:rsid w:val="00815530"/>
    <w:rsid w:val="0081673A"/>
    <w:rsid w:val="008247D2"/>
    <w:rsid w:val="00827116"/>
    <w:rsid w:val="00830D20"/>
    <w:rsid w:val="0083129C"/>
    <w:rsid w:val="00831406"/>
    <w:rsid w:val="00834428"/>
    <w:rsid w:val="00847980"/>
    <w:rsid w:val="00851C29"/>
    <w:rsid w:val="0085295C"/>
    <w:rsid w:val="00860A32"/>
    <w:rsid w:val="00860BBA"/>
    <w:rsid w:val="00870FEA"/>
    <w:rsid w:val="00871F01"/>
    <w:rsid w:val="00871F75"/>
    <w:rsid w:val="00874EF2"/>
    <w:rsid w:val="00876F40"/>
    <w:rsid w:val="00877173"/>
    <w:rsid w:val="00881951"/>
    <w:rsid w:val="00883899"/>
    <w:rsid w:val="008863E9"/>
    <w:rsid w:val="008911A2"/>
    <w:rsid w:val="00895CF9"/>
    <w:rsid w:val="008A0953"/>
    <w:rsid w:val="008A2366"/>
    <w:rsid w:val="008A2995"/>
    <w:rsid w:val="008A369A"/>
    <w:rsid w:val="008A3EB3"/>
    <w:rsid w:val="008A6264"/>
    <w:rsid w:val="008B0708"/>
    <w:rsid w:val="008B4179"/>
    <w:rsid w:val="008B55F4"/>
    <w:rsid w:val="008B600C"/>
    <w:rsid w:val="008C3ABD"/>
    <w:rsid w:val="008C6FA0"/>
    <w:rsid w:val="008D1756"/>
    <w:rsid w:val="008D287A"/>
    <w:rsid w:val="008D5079"/>
    <w:rsid w:val="008E3153"/>
    <w:rsid w:val="008E543C"/>
    <w:rsid w:val="008E5468"/>
    <w:rsid w:val="008F0C96"/>
    <w:rsid w:val="009014C0"/>
    <w:rsid w:val="00903FC3"/>
    <w:rsid w:val="00914632"/>
    <w:rsid w:val="00923728"/>
    <w:rsid w:val="009237BF"/>
    <w:rsid w:val="009239FD"/>
    <w:rsid w:val="009346E3"/>
    <w:rsid w:val="00936B99"/>
    <w:rsid w:val="009418DD"/>
    <w:rsid w:val="0095100A"/>
    <w:rsid w:val="00953F2E"/>
    <w:rsid w:val="009541ED"/>
    <w:rsid w:val="009634CA"/>
    <w:rsid w:val="009643FE"/>
    <w:rsid w:val="009656D1"/>
    <w:rsid w:val="0096702F"/>
    <w:rsid w:val="009670A3"/>
    <w:rsid w:val="00967DF4"/>
    <w:rsid w:val="00976789"/>
    <w:rsid w:val="0097770A"/>
    <w:rsid w:val="009807DF"/>
    <w:rsid w:val="00983084"/>
    <w:rsid w:val="0098591F"/>
    <w:rsid w:val="0099018C"/>
    <w:rsid w:val="009966FC"/>
    <w:rsid w:val="00997CBD"/>
    <w:rsid w:val="009A1CA5"/>
    <w:rsid w:val="009B5122"/>
    <w:rsid w:val="009B53E1"/>
    <w:rsid w:val="009B653E"/>
    <w:rsid w:val="009B6909"/>
    <w:rsid w:val="009B6CAF"/>
    <w:rsid w:val="009C00B4"/>
    <w:rsid w:val="009C1283"/>
    <w:rsid w:val="009C41DB"/>
    <w:rsid w:val="009C7C21"/>
    <w:rsid w:val="009D0644"/>
    <w:rsid w:val="009D1B1A"/>
    <w:rsid w:val="009D35B3"/>
    <w:rsid w:val="009D5A61"/>
    <w:rsid w:val="009D6607"/>
    <w:rsid w:val="009E5FF2"/>
    <w:rsid w:val="009E6A49"/>
    <w:rsid w:val="009E6C41"/>
    <w:rsid w:val="009F39F6"/>
    <w:rsid w:val="009F4221"/>
    <w:rsid w:val="009F5CA8"/>
    <w:rsid w:val="009F60EE"/>
    <w:rsid w:val="00A030B5"/>
    <w:rsid w:val="00A032F1"/>
    <w:rsid w:val="00A05A36"/>
    <w:rsid w:val="00A07FCC"/>
    <w:rsid w:val="00A10203"/>
    <w:rsid w:val="00A2148E"/>
    <w:rsid w:val="00A24A4E"/>
    <w:rsid w:val="00A30C87"/>
    <w:rsid w:val="00A44E9D"/>
    <w:rsid w:val="00A46BA0"/>
    <w:rsid w:val="00A54E8D"/>
    <w:rsid w:val="00A56A86"/>
    <w:rsid w:val="00A57577"/>
    <w:rsid w:val="00A6000C"/>
    <w:rsid w:val="00A73282"/>
    <w:rsid w:val="00A73433"/>
    <w:rsid w:val="00A747EA"/>
    <w:rsid w:val="00A76975"/>
    <w:rsid w:val="00A830AF"/>
    <w:rsid w:val="00A9285D"/>
    <w:rsid w:val="00A9501B"/>
    <w:rsid w:val="00A96B08"/>
    <w:rsid w:val="00AA0C78"/>
    <w:rsid w:val="00AA0DCC"/>
    <w:rsid w:val="00AA127B"/>
    <w:rsid w:val="00AA172B"/>
    <w:rsid w:val="00AA4740"/>
    <w:rsid w:val="00AA62AB"/>
    <w:rsid w:val="00AA6AFB"/>
    <w:rsid w:val="00AA7765"/>
    <w:rsid w:val="00AB4FC3"/>
    <w:rsid w:val="00AC0D9C"/>
    <w:rsid w:val="00AC1E01"/>
    <w:rsid w:val="00AC5974"/>
    <w:rsid w:val="00AC7504"/>
    <w:rsid w:val="00AD2EBD"/>
    <w:rsid w:val="00AD3055"/>
    <w:rsid w:val="00AE0E76"/>
    <w:rsid w:val="00AF4DFC"/>
    <w:rsid w:val="00AF6954"/>
    <w:rsid w:val="00AF7535"/>
    <w:rsid w:val="00B0624E"/>
    <w:rsid w:val="00B06B4D"/>
    <w:rsid w:val="00B1285B"/>
    <w:rsid w:val="00B13167"/>
    <w:rsid w:val="00B171A2"/>
    <w:rsid w:val="00B20C17"/>
    <w:rsid w:val="00B2249A"/>
    <w:rsid w:val="00B22E21"/>
    <w:rsid w:val="00B23ADD"/>
    <w:rsid w:val="00B24CBE"/>
    <w:rsid w:val="00B256CC"/>
    <w:rsid w:val="00B258F2"/>
    <w:rsid w:val="00B34996"/>
    <w:rsid w:val="00B369A5"/>
    <w:rsid w:val="00B52443"/>
    <w:rsid w:val="00B551B8"/>
    <w:rsid w:val="00B66AB0"/>
    <w:rsid w:val="00B70259"/>
    <w:rsid w:val="00B709F4"/>
    <w:rsid w:val="00B742F1"/>
    <w:rsid w:val="00B8217D"/>
    <w:rsid w:val="00B82E3B"/>
    <w:rsid w:val="00B90FD7"/>
    <w:rsid w:val="00B945F8"/>
    <w:rsid w:val="00BA0407"/>
    <w:rsid w:val="00BA2417"/>
    <w:rsid w:val="00BA334A"/>
    <w:rsid w:val="00BB00CA"/>
    <w:rsid w:val="00BB61A1"/>
    <w:rsid w:val="00BB7555"/>
    <w:rsid w:val="00BC34BF"/>
    <w:rsid w:val="00BC45E4"/>
    <w:rsid w:val="00BD09AF"/>
    <w:rsid w:val="00BD0EFA"/>
    <w:rsid w:val="00BD2471"/>
    <w:rsid w:val="00BD269D"/>
    <w:rsid w:val="00BD6D2F"/>
    <w:rsid w:val="00BE1A8D"/>
    <w:rsid w:val="00BE1CAB"/>
    <w:rsid w:val="00BE1CF7"/>
    <w:rsid w:val="00BE33D0"/>
    <w:rsid w:val="00BE4983"/>
    <w:rsid w:val="00BF0176"/>
    <w:rsid w:val="00BF07B0"/>
    <w:rsid w:val="00BF1485"/>
    <w:rsid w:val="00BF37FD"/>
    <w:rsid w:val="00BF589B"/>
    <w:rsid w:val="00BF628F"/>
    <w:rsid w:val="00C035A4"/>
    <w:rsid w:val="00C045B8"/>
    <w:rsid w:val="00C1004D"/>
    <w:rsid w:val="00C17045"/>
    <w:rsid w:val="00C2045F"/>
    <w:rsid w:val="00C21CC9"/>
    <w:rsid w:val="00C25946"/>
    <w:rsid w:val="00C330E7"/>
    <w:rsid w:val="00C35FF6"/>
    <w:rsid w:val="00C3798D"/>
    <w:rsid w:val="00C414C5"/>
    <w:rsid w:val="00C43355"/>
    <w:rsid w:val="00C43647"/>
    <w:rsid w:val="00C45857"/>
    <w:rsid w:val="00C4715B"/>
    <w:rsid w:val="00C476F1"/>
    <w:rsid w:val="00C50643"/>
    <w:rsid w:val="00C548B2"/>
    <w:rsid w:val="00C55245"/>
    <w:rsid w:val="00C56B49"/>
    <w:rsid w:val="00C57CB0"/>
    <w:rsid w:val="00C57F33"/>
    <w:rsid w:val="00C6227A"/>
    <w:rsid w:val="00C62304"/>
    <w:rsid w:val="00C702BB"/>
    <w:rsid w:val="00C72518"/>
    <w:rsid w:val="00C743B6"/>
    <w:rsid w:val="00C803AC"/>
    <w:rsid w:val="00C813E2"/>
    <w:rsid w:val="00C822C4"/>
    <w:rsid w:val="00CA4429"/>
    <w:rsid w:val="00CA7FFE"/>
    <w:rsid w:val="00CB0E81"/>
    <w:rsid w:val="00CB3475"/>
    <w:rsid w:val="00CB4926"/>
    <w:rsid w:val="00CB610A"/>
    <w:rsid w:val="00CB7916"/>
    <w:rsid w:val="00CC6A27"/>
    <w:rsid w:val="00CD79C3"/>
    <w:rsid w:val="00CE5D85"/>
    <w:rsid w:val="00CE5E29"/>
    <w:rsid w:val="00CE6813"/>
    <w:rsid w:val="00CE6E1C"/>
    <w:rsid w:val="00CF1C09"/>
    <w:rsid w:val="00CF37E6"/>
    <w:rsid w:val="00CF5D57"/>
    <w:rsid w:val="00CF6112"/>
    <w:rsid w:val="00CF77D4"/>
    <w:rsid w:val="00D04081"/>
    <w:rsid w:val="00D047B8"/>
    <w:rsid w:val="00D04A12"/>
    <w:rsid w:val="00D13071"/>
    <w:rsid w:val="00D14195"/>
    <w:rsid w:val="00D23987"/>
    <w:rsid w:val="00D326C0"/>
    <w:rsid w:val="00D328BA"/>
    <w:rsid w:val="00D34564"/>
    <w:rsid w:val="00D34E09"/>
    <w:rsid w:val="00D43FF0"/>
    <w:rsid w:val="00D44063"/>
    <w:rsid w:val="00D47422"/>
    <w:rsid w:val="00D5076F"/>
    <w:rsid w:val="00D63AEB"/>
    <w:rsid w:val="00D76492"/>
    <w:rsid w:val="00D8170A"/>
    <w:rsid w:val="00D83488"/>
    <w:rsid w:val="00D8565D"/>
    <w:rsid w:val="00D872BB"/>
    <w:rsid w:val="00D93450"/>
    <w:rsid w:val="00D959A9"/>
    <w:rsid w:val="00D95B71"/>
    <w:rsid w:val="00DA130E"/>
    <w:rsid w:val="00DA49E5"/>
    <w:rsid w:val="00DA5A75"/>
    <w:rsid w:val="00DB02A7"/>
    <w:rsid w:val="00DC50AA"/>
    <w:rsid w:val="00DC524C"/>
    <w:rsid w:val="00DC57B5"/>
    <w:rsid w:val="00DD170E"/>
    <w:rsid w:val="00DE0720"/>
    <w:rsid w:val="00DE30E5"/>
    <w:rsid w:val="00DE5135"/>
    <w:rsid w:val="00DE7E41"/>
    <w:rsid w:val="00DF2A38"/>
    <w:rsid w:val="00DF3026"/>
    <w:rsid w:val="00DF4366"/>
    <w:rsid w:val="00E023B8"/>
    <w:rsid w:val="00E02687"/>
    <w:rsid w:val="00E031A2"/>
    <w:rsid w:val="00E04D6E"/>
    <w:rsid w:val="00E17264"/>
    <w:rsid w:val="00E20120"/>
    <w:rsid w:val="00E23831"/>
    <w:rsid w:val="00E23E20"/>
    <w:rsid w:val="00E25FD7"/>
    <w:rsid w:val="00E27234"/>
    <w:rsid w:val="00E32757"/>
    <w:rsid w:val="00E423B2"/>
    <w:rsid w:val="00E43EC1"/>
    <w:rsid w:val="00E45A0F"/>
    <w:rsid w:val="00E45D99"/>
    <w:rsid w:val="00E47863"/>
    <w:rsid w:val="00E51B75"/>
    <w:rsid w:val="00E543F2"/>
    <w:rsid w:val="00E55C7F"/>
    <w:rsid w:val="00E621CB"/>
    <w:rsid w:val="00E6464A"/>
    <w:rsid w:val="00E66B9D"/>
    <w:rsid w:val="00E70881"/>
    <w:rsid w:val="00E73D99"/>
    <w:rsid w:val="00E811D6"/>
    <w:rsid w:val="00E84E56"/>
    <w:rsid w:val="00E85651"/>
    <w:rsid w:val="00E857B5"/>
    <w:rsid w:val="00E86F34"/>
    <w:rsid w:val="00E910AF"/>
    <w:rsid w:val="00E9184D"/>
    <w:rsid w:val="00E927D5"/>
    <w:rsid w:val="00E950F5"/>
    <w:rsid w:val="00E95F5E"/>
    <w:rsid w:val="00E96359"/>
    <w:rsid w:val="00EA2453"/>
    <w:rsid w:val="00EA425A"/>
    <w:rsid w:val="00EA5E75"/>
    <w:rsid w:val="00EB5478"/>
    <w:rsid w:val="00EB6AAE"/>
    <w:rsid w:val="00EB7A17"/>
    <w:rsid w:val="00EC2C70"/>
    <w:rsid w:val="00EC2E66"/>
    <w:rsid w:val="00ED1036"/>
    <w:rsid w:val="00ED4FCB"/>
    <w:rsid w:val="00ED641F"/>
    <w:rsid w:val="00ED75FB"/>
    <w:rsid w:val="00EE2035"/>
    <w:rsid w:val="00EE633E"/>
    <w:rsid w:val="00EF10F7"/>
    <w:rsid w:val="00EF2488"/>
    <w:rsid w:val="00F01561"/>
    <w:rsid w:val="00F02643"/>
    <w:rsid w:val="00F054E3"/>
    <w:rsid w:val="00F1229C"/>
    <w:rsid w:val="00F143E9"/>
    <w:rsid w:val="00F14B6F"/>
    <w:rsid w:val="00F15202"/>
    <w:rsid w:val="00F23382"/>
    <w:rsid w:val="00F23B74"/>
    <w:rsid w:val="00F24B8C"/>
    <w:rsid w:val="00F308EC"/>
    <w:rsid w:val="00F35779"/>
    <w:rsid w:val="00F43953"/>
    <w:rsid w:val="00F44323"/>
    <w:rsid w:val="00F4487E"/>
    <w:rsid w:val="00F459F4"/>
    <w:rsid w:val="00F46200"/>
    <w:rsid w:val="00F46FFB"/>
    <w:rsid w:val="00F53A0F"/>
    <w:rsid w:val="00F54927"/>
    <w:rsid w:val="00F57237"/>
    <w:rsid w:val="00F61CB3"/>
    <w:rsid w:val="00F64859"/>
    <w:rsid w:val="00F67261"/>
    <w:rsid w:val="00F67714"/>
    <w:rsid w:val="00F67F87"/>
    <w:rsid w:val="00F70764"/>
    <w:rsid w:val="00F7206D"/>
    <w:rsid w:val="00F72077"/>
    <w:rsid w:val="00F81D1C"/>
    <w:rsid w:val="00F906D4"/>
    <w:rsid w:val="00F94571"/>
    <w:rsid w:val="00F9762A"/>
    <w:rsid w:val="00FA0AC1"/>
    <w:rsid w:val="00FA44C5"/>
    <w:rsid w:val="00FB105E"/>
    <w:rsid w:val="00FB5689"/>
    <w:rsid w:val="00FC0F06"/>
    <w:rsid w:val="00FC4468"/>
    <w:rsid w:val="00FD22A8"/>
    <w:rsid w:val="00FD5D8D"/>
    <w:rsid w:val="00FD7298"/>
    <w:rsid w:val="00FD784E"/>
    <w:rsid w:val="00FE317B"/>
    <w:rsid w:val="00FE5045"/>
    <w:rsid w:val="00FE70DA"/>
    <w:rsid w:val="00FE7A56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C57E9"/>
  <w15:chartTrackingRefBased/>
  <w15:docId w15:val="{E638ADEB-D825-4AAB-A0FF-452A6DD3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C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25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7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314"/>
  </w:style>
  <w:style w:type="paragraph" w:styleId="Footer">
    <w:name w:val="footer"/>
    <w:basedOn w:val="Normal"/>
    <w:link w:val="FooterChar"/>
    <w:uiPriority w:val="99"/>
    <w:unhideWhenUsed/>
    <w:rsid w:val="005D7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314"/>
  </w:style>
  <w:style w:type="paragraph" w:styleId="BalloonText">
    <w:name w:val="Balloon Text"/>
    <w:basedOn w:val="Normal"/>
    <w:link w:val="BalloonTextChar"/>
    <w:uiPriority w:val="99"/>
    <w:semiHidden/>
    <w:unhideWhenUsed/>
    <w:rsid w:val="005D7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1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95B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0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C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3C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C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3C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C95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22E21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4859"/>
    <w:pPr>
      <w:tabs>
        <w:tab w:val="left" w:pos="384"/>
      </w:tabs>
      <w:spacing w:after="0" w:line="48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0765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6E5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32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7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BD837-F1A0-4D73-8CF6-F8FFF2BCE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-user</dc:creator>
  <cp:keywords/>
  <dc:description/>
  <cp:lastModifiedBy>Matthew Merrins</cp:lastModifiedBy>
  <cp:revision>2</cp:revision>
  <cp:lastPrinted>2018-07-18T14:06:00Z</cp:lastPrinted>
  <dcterms:created xsi:type="dcterms:W3CDTF">2018-11-08T14:21:00Z</dcterms:created>
  <dcterms:modified xsi:type="dcterms:W3CDTF">2018-11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XcKdEDCn"/&gt;&lt;style id="http://www.zotero.org/styles/scientific-reports" hasBibliography="1" bibliographyStyleHasBeenSet="1"/&gt;&lt;prefs&gt;&lt;pref name="fieldType" value="Field"/&gt;&lt;/prefs&gt;&lt;/data&gt;</vt:lpwstr>
  </property>
</Properties>
</file>